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FE895" w14:textId="1E8ADF61" w:rsidR="00A9511F" w:rsidRPr="00226057" w:rsidRDefault="00A9511F" w:rsidP="00226057">
      <w:pPr>
        <w:snapToGrid w:val="0"/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26057">
        <w:rPr>
          <w:rFonts w:ascii="Arial" w:hAnsi="Arial" w:cs="Arial"/>
          <w:color w:val="000000" w:themeColor="text1"/>
          <w:sz w:val="22"/>
          <w:szCs w:val="22"/>
          <w:lang w:val="en-US"/>
        </w:rPr>
        <w:t>Appendix 1</w:t>
      </w:r>
    </w:p>
    <w:p w14:paraId="6E4A779D" w14:textId="77777777" w:rsidR="00A9511F" w:rsidRPr="00226057" w:rsidRDefault="00A9511F" w:rsidP="00226057">
      <w:pPr>
        <w:snapToGrid w:val="0"/>
        <w:spacing w:line="36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2605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 </w:t>
      </w:r>
      <w:proofErr w:type="gramStart"/>
      <w:r w:rsidRPr="00226057">
        <w:rPr>
          <w:rFonts w:ascii="Arial" w:hAnsi="Arial" w:cs="Arial"/>
          <w:color w:val="000000" w:themeColor="text1"/>
          <w:sz w:val="22"/>
          <w:szCs w:val="22"/>
          <w:lang w:val="en-US"/>
        </w:rPr>
        <w:t>detailed characteristics of the participants</w:t>
      </w:r>
      <w:proofErr w:type="gramEnd"/>
      <w:r w:rsidRPr="00226057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tbl>
      <w:tblPr>
        <w:tblW w:w="15735" w:type="dxa"/>
        <w:tblInd w:w="-5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429"/>
        <w:gridCol w:w="429"/>
        <w:gridCol w:w="430"/>
        <w:gridCol w:w="429"/>
        <w:gridCol w:w="430"/>
        <w:gridCol w:w="429"/>
        <w:gridCol w:w="430"/>
        <w:gridCol w:w="429"/>
        <w:gridCol w:w="429"/>
        <w:gridCol w:w="430"/>
        <w:gridCol w:w="429"/>
        <w:gridCol w:w="430"/>
        <w:gridCol w:w="429"/>
        <w:gridCol w:w="430"/>
        <w:gridCol w:w="429"/>
        <w:gridCol w:w="430"/>
        <w:gridCol w:w="429"/>
        <w:gridCol w:w="429"/>
        <w:gridCol w:w="430"/>
        <w:gridCol w:w="429"/>
        <w:gridCol w:w="430"/>
        <w:gridCol w:w="429"/>
        <w:gridCol w:w="430"/>
        <w:gridCol w:w="429"/>
        <w:gridCol w:w="430"/>
        <w:gridCol w:w="429"/>
        <w:gridCol w:w="429"/>
        <w:gridCol w:w="430"/>
        <w:gridCol w:w="429"/>
        <w:gridCol w:w="430"/>
        <w:gridCol w:w="429"/>
        <w:gridCol w:w="430"/>
        <w:gridCol w:w="429"/>
        <w:gridCol w:w="430"/>
      </w:tblGrid>
      <w:tr w:rsidR="00E66759" w:rsidRPr="00CF4594" w14:paraId="30C91CA6" w14:textId="77777777" w:rsidTr="00C361A0">
        <w:trPr>
          <w:trHeight w:val="45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BB9E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Patient</w:t>
            </w:r>
            <w:proofErr w:type="spellEnd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 xml:space="preserve"> Age (</w:t>
            </w:r>
            <w:proofErr w:type="spellStart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Years</w:t>
            </w:r>
            <w:proofErr w:type="spellEnd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85E3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22DE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7E84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70B8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7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290D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8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C3F1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9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BF4F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0C13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1BBB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2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A452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3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C9AF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4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140A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5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B3C5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6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6830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7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CE6C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8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E2E3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9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FF09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0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D86F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1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F1E0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2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FAEC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3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1305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4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8FD0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5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F096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6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949F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7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6E7A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8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320C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9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E5ED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0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86BE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1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0D0B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2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4CF9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3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D4B3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4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A877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5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CCDC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6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03A4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7</w:t>
            </w:r>
          </w:p>
        </w:tc>
      </w:tr>
      <w:tr w:rsidR="00E66759" w:rsidRPr="00CF4594" w14:paraId="2A0B723B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CD83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Patients</w:t>
            </w:r>
            <w:proofErr w:type="spellEnd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 xml:space="preserve"> (N)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F432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0A14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75C9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5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89B4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6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994A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0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8F52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0D5B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0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4C34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2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51C5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7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C23D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93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8F0B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22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65F2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63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C9B5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98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FC8A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36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147C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44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B24A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43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9536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44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1C70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23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D0FE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95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7681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85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0C7B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87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9B7E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66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FFFC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24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3D18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8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AF5C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36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387D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09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E438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79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078E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9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A922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0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6AFF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7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9C55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8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3707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D8BD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AD3C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</w:tr>
      <w:tr w:rsidR="00E66759" w:rsidRPr="00CF4594" w14:paraId="001FD2B4" w14:textId="77777777" w:rsidTr="00C361A0">
        <w:trPr>
          <w:trHeight w:val="454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9FB5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GA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C953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46F6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2FD9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759A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746A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ED04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42E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959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F36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AFC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2F3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AEA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824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D0E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01B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BFB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C17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16D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390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7B7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6D7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15C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E2F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E06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07BE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E2C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2877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0A7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455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5F4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92B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5C6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1CB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C240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</w:tr>
      <w:tr w:rsidR="00E66759" w:rsidRPr="00CF4594" w14:paraId="4E526B43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2FDE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Week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A82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374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0D82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ABA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40A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994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9C6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D4B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74F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4DA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D28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CDE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D61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E84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F28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7C0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179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513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C3F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70F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919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DFEA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703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758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62F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4ED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341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33F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332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022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C07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E8A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FF3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CFC2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1</w:t>
            </w:r>
          </w:p>
        </w:tc>
      </w:tr>
      <w:tr w:rsidR="00E66759" w:rsidRPr="00CF4594" w14:paraId="7DD5E0DE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9D65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Day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6C4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A60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2F6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87B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56A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9F4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4E7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209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6BD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044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E44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FC9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1E7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096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BC5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423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BFD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C47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105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E6D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FB7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C0D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1CB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C19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BCA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799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FDB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B60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85E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F5A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84C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901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E5B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CDCF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</w:tr>
      <w:tr w:rsidR="00E66759" w:rsidRPr="00CF4594" w14:paraId="55F673D8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0AF7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Ethnicity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93E9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28A6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3AA8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2614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A9EE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F1A6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A48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85B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946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019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28E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8D3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92F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934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855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010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2A0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1DE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9B6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B32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B92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ED0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B8D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843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2A3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2E5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69F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342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571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2F2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BEC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BF40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FC2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E1EF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</w:tr>
      <w:tr w:rsidR="00E66759" w:rsidRPr="00CF4594" w14:paraId="1D3C92BD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7135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White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CC8D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1C5C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D763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5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D707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6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0D74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9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EB7C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1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F4A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9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1AC3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964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9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66A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92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C89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22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6A6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62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E2A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97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3726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34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4FF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43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080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42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F49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43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2F3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21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81A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94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161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85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9D0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86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3CB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64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CED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23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B9F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80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C9C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36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608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08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422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70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A83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9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271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9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606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6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B22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8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4E6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61F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BFC5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</w:tr>
      <w:tr w:rsidR="00E66759" w:rsidRPr="00CF4594" w14:paraId="4A1084E8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61D2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Other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A09E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A085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E679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7F27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E132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0A68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D5E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A34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F87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A14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569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B11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B99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D30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D44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260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99C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732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B0B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F96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C29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742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A65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AEA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FBF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B8A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C5A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547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0C1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285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747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DCA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1AA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8820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</w:tr>
      <w:tr w:rsidR="00E66759" w:rsidRPr="00CF4594" w14:paraId="02925CC8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78D9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Gravidity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108B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758C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5820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A98D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7515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7740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339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F60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294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0CA2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3FC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3CF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B0F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AAE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6DA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9F8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C66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08E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86C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03C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773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E40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D95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3DD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12A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D34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5A2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49F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458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FEE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3DE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A9D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FA9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B705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</w:tr>
      <w:tr w:rsidR="00E66759" w:rsidRPr="00CF4594" w14:paraId="32F35A10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E129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BEB9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A14A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78D8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5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E6B9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6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21BA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8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BBE7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0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C61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6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EDF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3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4B9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4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77D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0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050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80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2DD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11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69B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32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738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65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37B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73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A68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74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03B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65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AE1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48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990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12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426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05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D8C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15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646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37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4F2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73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CBA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86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B82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4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9F4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1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759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7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770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6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F25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4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094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5EF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7E8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D57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DEB2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</w:tr>
      <w:tr w:rsidR="00E66759" w:rsidRPr="00CF4594" w14:paraId="71663DA5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2ED4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&gt; 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6ACD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1965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1401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514A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5A05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4C50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89D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4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DC8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9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43D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5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7C2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2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E29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2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E54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1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111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6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649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70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C86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70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DF3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8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81D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79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040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74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010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82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13A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80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CAA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7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528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29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6B3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50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438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94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238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72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F1C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8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ED5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2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C7F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3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4DB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6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40D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1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35A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199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979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7FD8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</w:tr>
      <w:tr w:rsidR="00E66759" w:rsidRPr="00CF4594" w14:paraId="1B0F6C58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CAB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Tabacoo</w:t>
            </w:r>
            <w:proofErr w:type="spellEnd"/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BE5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3D8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BAF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1AB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5E5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9AEC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089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A1A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657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EE4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2EB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597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CCE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9D9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93F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FF5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844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5EE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ABF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5AC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35E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9B9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D4A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EA3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BD2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C50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966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C6B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E18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D48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5E5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0FE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60F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B3F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</w:tr>
      <w:tr w:rsidR="00E66759" w:rsidRPr="00CF4594" w14:paraId="6D053512" w14:textId="77777777" w:rsidTr="00C361A0">
        <w:trPr>
          <w:trHeight w:val="454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C1C6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 xml:space="preserve">I </w:t>
            </w:r>
            <w:proofErr w:type="spellStart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trimester</w:t>
            </w:r>
            <w:proofErr w:type="spellEnd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 xml:space="preserve"> USG 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94F6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771D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8108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8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E662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56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14E8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92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E724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51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C4F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65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457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33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E61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527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C8C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657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9FD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905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D17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227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DF8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477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61E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729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0B0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880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D34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919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CB5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931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ECC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841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40C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516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95E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525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40F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562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59D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524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53B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101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1E9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659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C27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236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959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980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AE0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720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E7A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52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086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69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DCB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47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148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68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5F0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3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742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9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893A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6</w:t>
            </w:r>
          </w:p>
        </w:tc>
      </w:tr>
      <w:tr w:rsidR="00E66759" w:rsidRPr="00CF4594" w14:paraId="07DB2BB0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1F7B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% to </w:t>
            </w:r>
            <w:proofErr w:type="spellStart"/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all</w:t>
            </w:r>
            <w:proofErr w:type="spellEnd"/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pregnancie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F735" w14:textId="77777777" w:rsidR="00C361A0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0,0</w:t>
            </w:r>
          </w:p>
          <w:p w14:paraId="4118EAD7" w14:textId="607A30B8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1F5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1,8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E8E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8,2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BF4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,9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4E2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30,6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D55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47,2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DDD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65,6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B25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63,2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2AA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75,3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D0C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70,6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93F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73,9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583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75,1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AAE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74,3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F14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73,2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3C6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76,8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1E6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79,0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2CF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78,8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D2C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82,3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F37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77,7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867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82,0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08F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83,5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1E5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94,9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D0A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93,8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998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91,4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7C4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90,4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838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89,6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E1E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90,2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518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75,5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967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88,5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093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84,5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214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81,9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7CC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84,6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A0C2" w14:textId="57BFB7A8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00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BEA60" w14:textId="58A04C1D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00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</w:tr>
      <w:tr w:rsidR="00E66759" w:rsidRPr="00CF4594" w14:paraId="72F7A989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B35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Multiple</w:t>
            </w:r>
            <w:proofErr w:type="spellEnd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pregnancy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048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AA2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5E5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87C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920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850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B0C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2AC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79B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68F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D57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972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6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0B0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7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3DD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8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798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9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81C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0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25D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1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FA6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8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417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7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739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8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B5D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7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92E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8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AE2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8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2E5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6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8CF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97C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820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7DD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A00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218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FA3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ABB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204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DA9C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</w:tr>
      <w:tr w:rsidR="00E66759" w:rsidRPr="00CF4594" w14:paraId="2262411B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CFF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% to </w:t>
            </w:r>
            <w:proofErr w:type="spellStart"/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all</w:t>
            </w:r>
            <w:proofErr w:type="spellEnd"/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pregnancie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702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,4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5DB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,9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25F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,3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612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0,4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0EB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,7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00C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3,8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0B9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,7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815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,5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A62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,9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B47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3,4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A0D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,3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F68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3,7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692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3,9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C6AA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3,8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B46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4,0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B98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4,4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F97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4,6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25C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4,0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28F3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3,8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27F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4,4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19A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3,7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FD3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3,3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609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3,6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E4A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3,3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DC0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3,1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B2E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3,4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819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,0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5BB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,8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526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3,3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079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0,6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56E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,2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433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0,0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B10F" w14:textId="12632823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0,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5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F4DA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0,0%</w:t>
            </w:r>
          </w:p>
        </w:tc>
      </w:tr>
      <w:tr w:rsidR="00E66759" w:rsidRPr="00CF4594" w14:paraId="38381BEF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68F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Dichorionic</w:t>
            </w:r>
            <w:proofErr w:type="spellEnd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diamniotic</w:t>
            </w:r>
            <w:proofErr w:type="spellEnd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EF85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9CEB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C034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32A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2BC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357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36E6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1A2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B8A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31D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F38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11E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9E6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494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3ED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30D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7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A28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5A5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2C5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1D8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B8C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AA5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DC1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59D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27C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CA8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F4A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AE8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D85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9D9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23E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BC0D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B7E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7AF9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</w:tr>
      <w:tr w:rsidR="00E66759" w:rsidRPr="00CF4594" w14:paraId="73DC8600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5EC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Monochorionic</w:t>
            </w:r>
            <w:proofErr w:type="spellEnd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dichorionic</w:t>
            </w:r>
            <w:proofErr w:type="spellEnd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4ED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2169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F32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1030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9BF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926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1EF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68DE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666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9AA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362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AAE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F18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95D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619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E8E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845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F3C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B74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9E7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725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BE1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AF77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3C8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7AF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05F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476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BAC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D40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B4D3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F1ED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FC7D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389B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6BA7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</w:tr>
      <w:tr w:rsidR="00E66759" w:rsidRPr="00CF4594" w14:paraId="283B4E3F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AA3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lastRenderedPageBreak/>
              <w:t>Monochorionic</w:t>
            </w:r>
            <w:proofErr w:type="spellEnd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monoamniotic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8796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6CB9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C87B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0467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CEFA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CEA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C0B2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98C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23B6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D614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43C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AB7A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3A97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8F2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93B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335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6D1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72AA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28F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DBC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B3FE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50B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8D9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003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01B1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B657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1787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6C04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17D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F82B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6122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4250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D983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48C6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</w:tr>
      <w:tr w:rsidR="00E66759" w:rsidRPr="00CF4594" w14:paraId="1E8D7B33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7FE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Dichorionic</w:t>
            </w:r>
            <w:proofErr w:type="spellEnd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triamniotic</w:t>
            </w:r>
            <w:proofErr w:type="spellEnd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8C9E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5E4C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7766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6E0E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E02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816C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DE65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A9DF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A674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87C7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A9B4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83F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9F1F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4A68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4CD3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EC0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02B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F4F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553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DC4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D333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5B7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AA5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D27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444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4D14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D4BE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60F8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F48E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C6DA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69DA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B7D5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452B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6F83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</w:tr>
      <w:tr w:rsidR="00E66759" w:rsidRPr="00CF4594" w14:paraId="390815C3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1AD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Monochorionic</w:t>
            </w:r>
            <w:proofErr w:type="spellEnd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triamniotic</w:t>
            </w:r>
            <w:proofErr w:type="spellEnd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F40C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466A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42C5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65E6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F4F1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9BA0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2CA3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40C0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F1C6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259F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12BF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FC1F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40B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A48C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619D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AEF9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6C94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3821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20D5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66E7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7A27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1938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4FD5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7593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609F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A108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971F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6304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5FC7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231D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E3D0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7F31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4653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C800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</w:tr>
      <w:tr w:rsidR="00E66759" w:rsidRPr="00CF4594" w14:paraId="102E7D3F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9A8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Trichorionic</w:t>
            </w:r>
            <w:proofErr w:type="spellEnd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triamniotic</w:t>
            </w:r>
            <w:proofErr w:type="spellEnd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F175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F1B3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469D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E55C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D448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AC05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1A68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DF8C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E00E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5552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01AF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7949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CE9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C5D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643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D5B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8C0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BBC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E09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FBB0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80D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BA6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D6A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6C67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7CDF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572A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E03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26C9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C585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69F2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4A44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F6DC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3E67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CC49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</w:tr>
      <w:tr w:rsidR="00E66759" w:rsidRPr="00CF4594" w14:paraId="6D831B93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89B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Trichorionic</w:t>
            </w:r>
            <w:proofErr w:type="spellEnd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quadramniotic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A20C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8EF3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F4C7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5E99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0318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A08A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AB01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1DF1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71C9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0940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C0C8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9D9D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8A9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892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5EC1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F093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2760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6B09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1D76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1E4A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EEBF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FF74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BC6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FAD0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E33D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6DB4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7F4E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B639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9572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03F5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AC8D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7D0F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7C2E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C325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</w:tr>
      <w:tr w:rsidR="00E66759" w:rsidRPr="00CF4594" w14:paraId="6708C9B2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C1A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Quadrchorionic</w:t>
            </w:r>
            <w:proofErr w:type="spellEnd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quadramniotic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1EE4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E8A0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335B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1A11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F201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E051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71AA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7435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EB74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8BB8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F53D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FDCC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5CCA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9275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80EE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1626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8EE1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3F9E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6AFD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4A94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F621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2C20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97C4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26AF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D78A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A044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38D7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7988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33BA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4299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C815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AA74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FD28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CD51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</w:tr>
      <w:tr w:rsidR="00E66759" w:rsidRPr="00CF4594" w14:paraId="4D401480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E9DC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Fetuses</w:t>
            </w:r>
            <w:proofErr w:type="spellEnd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 xml:space="preserve"> (N)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805F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A3F7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7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22E9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5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2600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6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B9C9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0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39D8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3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3F3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1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5F3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54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EEA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71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CB3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96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8016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25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E49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69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980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07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F5B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45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B39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54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8B9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53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CA4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56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D653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32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2EE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03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BB9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94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A85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94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B73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75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C03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32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459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87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877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41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049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13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7BC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81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7AB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61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DC5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1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5E0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7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43F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8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BD5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8AB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E7FF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6</w:t>
            </w:r>
          </w:p>
        </w:tc>
      </w:tr>
      <w:tr w:rsidR="00E66759" w:rsidRPr="00CF4594" w14:paraId="65EE6BD3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F505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EFW (</w:t>
            </w:r>
            <w:proofErr w:type="spellStart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Grams</w:t>
            </w:r>
            <w:proofErr w:type="spellEnd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)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8D06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1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0A46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2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F4C0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4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5394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6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35F9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5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6F4E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9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167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6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C26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5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985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4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9CD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7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F6B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5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9CA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7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C2E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5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E4E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5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C12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7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787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6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83D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5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AC6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5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7DB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6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483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6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868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5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F92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8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05E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5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E8A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6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382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7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99D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4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D66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8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17D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4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841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8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638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3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2CB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0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B62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0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E76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8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53FD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52</w:t>
            </w:r>
          </w:p>
        </w:tc>
      </w:tr>
      <w:tr w:rsidR="00E66759" w:rsidRPr="00CF4594" w14:paraId="3D1CFF63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B665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Fetal</w:t>
            </w:r>
            <w:proofErr w:type="spellEnd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 xml:space="preserve"> sex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174D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C2B2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0694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3E18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EA60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3E25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D2E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198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C37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4BB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1D0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469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60E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30A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28C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27A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7D6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875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49C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395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C2B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6562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B2B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F83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1DE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35C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E27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D56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1A1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F07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1F0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58C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3AA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6343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 </w:t>
            </w:r>
          </w:p>
        </w:tc>
      </w:tr>
      <w:tr w:rsidR="00E66759" w:rsidRPr="00CF4594" w14:paraId="540ADA70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E4CA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Girls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FC51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9BB9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E18F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7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1CE9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4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0777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4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3D19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7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907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0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5CC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5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6BA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6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8BB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7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694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1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117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83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0D0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04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A1D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22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200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30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B13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28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3F3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27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9EE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14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E1AA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02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FDE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96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C8E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96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506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39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B33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14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293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93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BDF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71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488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6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71E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1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FD6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1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81B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5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13A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9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0D7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5F2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61C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D985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</w:tr>
      <w:tr w:rsidR="00E66759" w:rsidRPr="00CF4594" w14:paraId="3827B9B6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AE37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Boy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416F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2661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4329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8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5A35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2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854A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5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4D49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6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DF6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0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3D6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8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717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4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3AD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8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756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3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600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86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0F0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03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8BB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22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7F5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24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0B5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25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12C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28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0DA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17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4DD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00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CA9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97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ACC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97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E33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35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E90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18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9E2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94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59B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9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C4F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6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A2A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9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E55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0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EED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6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2C0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8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1F4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96C0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8A8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9679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</w:tr>
      <w:tr w:rsidR="00E66759" w:rsidRPr="00CF4594" w14:paraId="09500605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C5B4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Undiagnosed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81D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1E10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39D6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AE8B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E7BF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6712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7E0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518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773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5F2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A4D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E3B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9C1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37A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1A4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AF8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805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9F0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D10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A7F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196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5AA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BBC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098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144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C30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194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057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BC4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627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EF9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E3B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346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510B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</w:t>
            </w:r>
          </w:p>
        </w:tc>
      </w:tr>
      <w:tr w:rsidR="00E66759" w:rsidRPr="00CF4594" w14:paraId="3D6D8F07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39BB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Invasive</w:t>
            </w:r>
            <w:proofErr w:type="spellEnd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procedure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AD57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CF3D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3CB1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1E89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6045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2442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098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0BF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6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B15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8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2F8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1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1EF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3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A41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8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19E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3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C60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6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037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7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B42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9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A4B0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0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1AB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9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C4A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9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845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9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09C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9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AB2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7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D5E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8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091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8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68B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5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C2A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1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1A2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6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F41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9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AB4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3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5F6D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8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82B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C20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8A0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9995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5</w:t>
            </w:r>
          </w:p>
        </w:tc>
      </w:tr>
      <w:tr w:rsidR="00E66759" w:rsidRPr="00CF4594" w14:paraId="6A0C7E87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4DE4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Amniocentesi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F2DD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F77B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067B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6E4B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029A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AACD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6287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A83F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6744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87D5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0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C9A5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1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9D67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4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6864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8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A17D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1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1D9A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3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835E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3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9F03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5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2028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4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852A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4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8C24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48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26C0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4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5EAA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2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8F54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5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62CA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5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C2C0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3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126B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8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5FF3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3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D7DB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8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C6B9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2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8237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7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4B0F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5EAC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D394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B0FD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</w:tr>
      <w:tr w:rsidR="00E66759" w:rsidRPr="00CF4594" w14:paraId="25EA518C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EFAC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CVS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86AA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177B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B886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C526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1E66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FCA1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9A12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9827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DBE8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42C7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9E99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3B12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F265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DB76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203A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2BC3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C4E3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0AC8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6B09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2A2D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E259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3F12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4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68DC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AD34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31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7400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0171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2E9A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AA82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0A22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9736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E24D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5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7484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DC52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0794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color w:val="000000" w:themeColor="text1"/>
                <w:sz w:val="10"/>
                <w:szCs w:val="10"/>
              </w:rPr>
              <w:t>0</w:t>
            </w:r>
          </w:p>
        </w:tc>
      </w:tr>
      <w:tr w:rsidR="00E66759" w:rsidRPr="00CF4594" w14:paraId="6B041F84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721C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Abnormal</w:t>
            </w:r>
            <w:proofErr w:type="spellEnd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karyotype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7B8C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913F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0E5B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993A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1E59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120E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0CD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B81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6E8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09A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9A2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2E73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9D5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9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5CDF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718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52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086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5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32A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6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FA1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4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36B3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30E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63B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F30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6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6EAD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4D3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5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19C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E45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4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0A5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930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3A7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6116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66E0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9012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BD3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37CB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b/>
                <w:bCs/>
                <w:color w:val="000000" w:themeColor="text1"/>
                <w:sz w:val="10"/>
                <w:szCs w:val="10"/>
              </w:rPr>
              <w:t>1</w:t>
            </w:r>
          </w:p>
        </w:tc>
      </w:tr>
      <w:tr w:rsidR="00E66759" w:rsidRPr="00CF4594" w14:paraId="2ACFEA09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FD3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% to </w:t>
            </w:r>
            <w:proofErr w:type="spellStart"/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all</w:t>
            </w:r>
            <w:proofErr w:type="spellEnd"/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fetuse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2756" w14:textId="596DD462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0,0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C77D" w14:textId="65799EBF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0,0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D78F" w14:textId="05CBFBDA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,3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57ED" w14:textId="7D899456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,5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E3CF" w14:textId="220CA5A6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,0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4554" w14:textId="5A3B9543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0,9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8C25" w14:textId="3ADA21E1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0,5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3F1B" w14:textId="5D5275D9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,1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DC94" w14:textId="3F80001E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,2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F7A7" w14:textId="2C914329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,9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8C00" w14:textId="5BCA4194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,3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96AB" w14:textId="7942A1C1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,9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0094" w14:textId="0C4464E6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,9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FB2A" w14:textId="5CF71638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,7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6C72" w14:textId="0E1C3E0F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,0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4AB9" w14:textId="6C858583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,2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77F9" w14:textId="2CAD624C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,4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39FD" w14:textId="12A0B92E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,9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7108" w14:textId="3AECDCB3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,1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D1CBF" w14:textId="2BDB815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,1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80E3" w14:textId="1EFDB6EE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,4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5276" w14:textId="065F9784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,2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7C71" w14:textId="1C444845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,9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3D364" w14:textId="02954414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,7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8317" w14:textId="336171E8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,9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C214" w14:textId="74CFD3D1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4,1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4000" w14:textId="63FDF83A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4,5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0576" w14:textId="2128BA4A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6,3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41F4" w14:textId="327F6DF8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6,4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0F6C" w14:textId="5DAA88B3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4,6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7DA6" w14:textId="724B3169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8,3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13D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7,9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AE7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4,3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7143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6,7%</w:t>
            </w:r>
          </w:p>
        </w:tc>
      </w:tr>
      <w:tr w:rsidR="00E66759" w:rsidRPr="00CF4594" w14:paraId="5469AA19" w14:textId="77777777" w:rsidTr="00C361A0">
        <w:trPr>
          <w:trHeight w:val="454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238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% to </w:t>
            </w:r>
            <w:proofErr w:type="spellStart"/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invesive</w:t>
            </w:r>
            <w:proofErr w:type="spellEnd"/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procedures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FFC9" w14:textId="77777777" w:rsidR="00C361A0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0,0</w:t>
            </w:r>
          </w:p>
          <w:p w14:paraId="3B28C33C" w14:textId="3AC6BE6C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FAEB" w14:textId="77777777" w:rsidR="00C361A0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0,0</w:t>
            </w:r>
          </w:p>
          <w:p w14:paraId="25D6B78E" w14:textId="2D50678B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857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8,6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3AD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5,0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44E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0,3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93AE" w14:textId="6F22A66A" w:rsidR="00A9511F" w:rsidRPr="00CF4594" w:rsidRDefault="00A9511F" w:rsidP="00CF4594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6,3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6FC6" w14:textId="34E9244E" w:rsidR="00A9511F" w:rsidRPr="00CF4594" w:rsidRDefault="00A9511F" w:rsidP="00CF4594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6,3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D88C" w14:textId="08941B54" w:rsidR="00A9511F" w:rsidRPr="00CF4594" w:rsidRDefault="00A9511F" w:rsidP="00CF4594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9,7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2FA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8,8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F2E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5,1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6ED8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2,0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046D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7,8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86A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6,7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030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5,6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B9C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9,3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9EE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8,8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BF71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,7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279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4,9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C2D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4,7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C31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3,8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5B7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6,2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EBCE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2,8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216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1,7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C8B4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3,1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A27F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1,7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946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4,8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7BC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4,2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4FE5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9,9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CC6B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15,3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28F9" w14:textId="63F8C36B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9,5</w:t>
            </w:r>
            <w:r w:rsidR="00C361A0"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 xml:space="preserve"> </w:t>
            </w: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94EC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,0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11FA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8,0%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8167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,0%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A4799" w14:textId="77777777" w:rsidR="00A9511F" w:rsidRPr="00CF4594" w:rsidRDefault="00A9511F" w:rsidP="00226057">
            <w:pPr>
              <w:snapToGrid w:val="0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</w:pPr>
            <w:r w:rsidRPr="00CF4594">
              <w:rPr>
                <w:rFonts w:ascii="Arial" w:hAnsi="Arial" w:cs="Arial"/>
                <w:i/>
                <w:iCs/>
                <w:color w:val="000000" w:themeColor="text1"/>
                <w:sz w:val="10"/>
                <w:szCs w:val="10"/>
              </w:rPr>
              <w:t>20,0%</w:t>
            </w:r>
          </w:p>
        </w:tc>
      </w:tr>
    </w:tbl>
    <w:p w14:paraId="182537C0" w14:textId="77777777" w:rsidR="00A9511F" w:rsidRPr="00226057" w:rsidRDefault="00A9511F" w:rsidP="00226057">
      <w:pPr>
        <w:snapToGrid w:val="0"/>
        <w:spacing w:line="360" w:lineRule="auto"/>
        <w:rPr>
          <w:rFonts w:ascii="Arial" w:hAnsi="Arial" w:cs="Arial"/>
          <w:color w:val="000000" w:themeColor="text1"/>
          <w:sz w:val="2"/>
          <w:szCs w:val="2"/>
          <w:shd w:val="clear" w:color="auto" w:fill="FFFFFF"/>
        </w:rPr>
      </w:pPr>
    </w:p>
    <w:sectPr w:rsidR="00A9511F" w:rsidRPr="00226057" w:rsidSect="00A9511F">
      <w:pgSz w:w="16838" w:h="11906" w:orient="landscape"/>
      <w:pgMar w:top="1134" w:right="1134" w:bottom="1134" w:left="1134" w:header="709" w:footer="709" w:gutter="0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846760" w14:textId="77777777" w:rsidR="00873077" w:rsidRDefault="00873077" w:rsidP="00AA10A7">
      <w:r>
        <w:separator/>
      </w:r>
    </w:p>
  </w:endnote>
  <w:endnote w:type="continuationSeparator" w:id="0">
    <w:p w14:paraId="3D1D2758" w14:textId="77777777" w:rsidR="00873077" w:rsidRDefault="00873077" w:rsidP="00AA1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A9D20D" w14:textId="77777777" w:rsidR="00873077" w:rsidRDefault="00873077" w:rsidP="00AA10A7">
      <w:r>
        <w:separator/>
      </w:r>
    </w:p>
  </w:footnote>
  <w:footnote w:type="continuationSeparator" w:id="0">
    <w:p w14:paraId="02E204C4" w14:textId="77777777" w:rsidR="00873077" w:rsidRDefault="00873077" w:rsidP="00AA10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60D8C"/>
    <w:multiLevelType w:val="multilevel"/>
    <w:tmpl w:val="E48A3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E70CA0"/>
    <w:multiLevelType w:val="multilevel"/>
    <w:tmpl w:val="18003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E81A1F"/>
    <w:multiLevelType w:val="hybridMultilevel"/>
    <w:tmpl w:val="B504DED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235E90"/>
    <w:multiLevelType w:val="multilevel"/>
    <w:tmpl w:val="06345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A05777"/>
    <w:multiLevelType w:val="hybridMultilevel"/>
    <w:tmpl w:val="71FADCE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FF5A24"/>
    <w:multiLevelType w:val="hybridMultilevel"/>
    <w:tmpl w:val="C1E03DB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090317"/>
    <w:multiLevelType w:val="multilevel"/>
    <w:tmpl w:val="CFB4B2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2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080"/>
      </w:pPr>
      <w:rPr>
        <w:rFonts w:hint="default"/>
      </w:rPr>
    </w:lvl>
  </w:abstractNum>
  <w:abstractNum w:abstractNumId="7" w15:restartNumberingAfterBreak="0">
    <w:nsid w:val="213E70C6"/>
    <w:multiLevelType w:val="multilevel"/>
    <w:tmpl w:val="48043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0D22FB"/>
    <w:multiLevelType w:val="multilevel"/>
    <w:tmpl w:val="42E4880E"/>
    <w:lvl w:ilvl="0">
      <w:start w:val="3"/>
      <w:numFmt w:val="decimal"/>
      <w:lvlText w:val="%1."/>
      <w:lvlJc w:val="left"/>
      <w:pPr>
        <w:ind w:left="560" w:hanging="5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8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09C0997"/>
    <w:multiLevelType w:val="multilevel"/>
    <w:tmpl w:val="07EC6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0F84BA0"/>
    <w:multiLevelType w:val="multilevel"/>
    <w:tmpl w:val="0F546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755198"/>
    <w:multiLevelType w:val="hybridMultilevel"/>
    <w:tmpl w:val="F87682A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8A494D"/>
    <w:multiLevelType w:val="multilevel"/>
    <w:tmpl w:val="8B445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566555"/>
    <w:multiLevelType w:val="multilevel"/>
    <w:tmpl w:val="70668DFC"/>
    <w:lvl w:ilvl="0">
      <w:start w:val="3"/>
      <w:numFmt w:val="decimal"/>
      <w:lvlText w:val="%1."/>
      <w:lvlJc w:val="left"/>
      <w:pPr>
        <w:ind w:left="560" w:hanging="5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E575415"/>
    <w:multiLevelType w:val="multilevel"/>
    <w:tmpl w:val="0E007982"/>
    <w:lvl w:ilvl="0">
      <w:start w:val="3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bCs/>
        <w:sz w:val="22"/>
        <w:szCs w:val="22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1430" w:hanging="720"/>
      </w:pPr>
      <w:rPr>
        <w:rFonts w:hint="default"/>
        <w:b/>
        <w:bCs/>
        <w:color w:val="000000" w:themeColor="text1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3F4F686E"/>
    <w:multiLevelType w:val="multilevel"/>
    <w:tmpl w:val="1CBE2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41B07F5"/>
    <w:multiLevelType w:val="multilevel"/>
    <w:tmpl w:val="FCB8D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7D04012"/>
    <w:multiLevelType w:val="multilevel"/>
    <w:tmpl w:val="61A80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83320C6"/>
    <w:multiLevelType w:val="hybridMultilevel"/>
    <w:tmpl w:val="BFE679E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602FEA"/>
    <w:multiLevelType w:val="multilevel"/>
    <w:tmpl w:val="AE00A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9D3652C"/>
    <w:multiLevelType w:val="multilevel"/>
    <w:tmpl w:val="479C896C"/>
    <w:lvl w:ilvl="0">
      <w:start w:val="3"/>
      <w:numFmt w:val="decimal"/>
      <w:lvlText w:val="%1."/>
      <w:lvlJc w:val="left"/>
      <w:pPr>
        <w:ind w:left="560" w:hanging="5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B542C86"/>
    <w:multiLevelType w:val="hybridMultilevel"/>
    <w:tmpl w:val="A95A6BB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985163"/>
    <w:multiLevelType w:val="multilevel"/>
    <w:tmpl w:val="27E01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E05645"/>
    <w:multiLevelType w:val="hybridMultilevel"/>
    <w:tmpl w:val="BD52A5F0"/>
    <w:lvl w:ilvl="0" w:tplc="3ADEE88A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74A0301"/>
    <w:multiLevelType w:val="hybridMultilevel"/>
    <w:tmpl w:val="89CCB7A4"/>
    <w:lvl w:ilvl="0" w:tplc="729084F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0C6AF8"/>
    <w:multiLevelType w:val="multilevel"/>
    <w:tmpl w:val="143EF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6D13B0A"/>
    <w:multiLevelType w:val="multilevel"/>
    <w:tmpl w:val="5950D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C3E4F88"/>
    <w:multiLevelType w:val="hybridMultilevel"/>
    <w:tmpl w:val="D1A095D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DC2626"/>
    <w:multiLevelType w:val="multilevel"/>
    <w:tmpl w:val="65BC6D96"/>
    <w:lvl w:ilvl="0">
      <w:start w:val="3"/>
      <w:numFmt w:val="decimal"/>
      <w:lvlText w:val="%1."/>
      <w:lvlJc w:val="left"/>
      <w:pPr>
        <w:ind w:left="560" w:hanging="5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820120994">
    <w:abstractNumId w:val="6"/>
  </w:num>
  <w:num w:numId="2" w16cid:durableId="1456824030">
    <w:abstractNumId w:val="11"/>
  </w:num>
  <w:num w:numId="3" w16cid:durableId="1866746231">
    <w:abstractNumId w:val="4"/>
  </w:num>
  <w:num w:numId="4" w16cid:durableId="158622785">
    <w:abstractNumId w:val="27"/>
  </w:num>
  <w:num w:numId="5" w16cid:durableId="68551036">
    <w:abstractNumId w:val="5"/>
  </w:num>
  <w:num w:numId="6" w16cid:durableId="151529850">
    <w:abstractNumId w:val="14"/>
  </w:num>
  <w:num w:numId="7" w16cid:durableId="838889748">
    <w:abstractNumId w:val="18"/>
  </w:num>
  <w:num w:numId="8" w16cid:durableId="815758698">
    <w:abstractNumId w:val="23"/>
  </w:num>
  <w:num w:numId="9" w16cid:durableId="1574512842">
    <w:abstractNumId w:val="2"/>
  </w:num>
  <w:num w:numId="10" w16cid:durableId="1222208952">
    <w:abstractNumId w:val="20"/>
  </w:num>
  <w:num w:numId="11" w16cid:durableId="801537855">
    <w:abstractNumId w:val="13"/>
  </w:num>
  <w:num w:numId="12" w16cid:durableId="1190603744">
    <w:abstractNumId w:val="28"/>
  </w:num>
  <w:num w:numId="13" w16cid:durableId="320354351">
    <w:abstractNumId w:val="8"/>
  </w:num>
  <w:num w:numId="14" w16cid:durableId="207188642">
    <w:abstractNumId w:val="9"/>
  </w:num>
  <w:num w:numId="15" w16cid:durableId="866874077">
    <w:abstractNumId w:val="0"/>
  </w:num>
  <w:num w:numId="16" w16cid:durableId="1256404756">
    <w:abstractNumId w:val="26"/>
  </w:num>
  <w:num w:numId="17" w16cid:durableId="1680497994">
    <w:abstractNumId w:val="19"/>
  </w:num>
  <w:num w:numId="18" w16cid:durableId="814490066">
    <w:abstractNumId w:val="12"/>
  </w:num>
  <w:num w:numId="19" w16cid:durableId="1044214919">
    <w:abstractNumId w:val="15"/>
  </w:num>
  <w:num w:numId="20" w16cid:durableId="834760743">
    <w:abstractNumId w:val="7"/>
  </w:num>
  <w:num w:numId="21" w16cid:durableId="1818301882">
    <w:abstractNumId w:val="22"/>
  </w:num>
  <w:num w:numId="22" w16cid:durableId="185751400">
    <w:abstractNumId w:val="16"/>
  </w:num>
  <w:num w:numId="23" w16cid:durableId="1714696273">
    <w:abstractNumId w:val="3"/>
  </w:num>
  <w:num w:numId="24" w16cid:durableId="2128087546">
    <w:abstractNumId w:val="25"/>
  </w:num>
  <w:num w:numId="25" w16cid:durableId="1403023014">
    <w:abstractNumId w:val="1"/>
  </w:num>
  <w:num w:numId="26" w16cid:durableId="1159880531">
    <w:abstractNumId w:val="10"/>
  </w:num>
  <w:num w:numId="27" w16cid:durableId="1874417143">
    <w:abstractNumId w:val="17"/>
  </w:num>
  <w:num w:numId="28" w16cid:durableId="1203903504">
    <w:abstractNumId w:val="24"/>
  </w:num>
  <w:num w:numId="29" w16cid:durableId="70498988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393"/>
    <w:rsid w:val="00006310"/>
    <w:rsid w:val="00021F71"/>
    <w:rsid w:val="00031168"/>
    <w:rsid w:val="00036E42"/>
    <w:rsid w:val="00042342"/>
    <w:rsid w:val="000429B0"/>
    <w:rsid w:val="00045A3D"/>
    <w:rsid w:val="00051B6A"/>
    <w:rsid w:val="00062E76"/>
    <w:rsid w:val="0006584A"/>
    <w:rsid w:val="000774B9"/>
    <w:rsid w:val="00080BBF"/>
    <w:rsid w:val="00086238"/>
    <w:rsid w:val="00094657"/>
    <w:rsid w:val="0009582F"/>
    <w:rsid w:val="00096AD0"/>
    <w:rsid w:val="00096B7F"/>
    <w:rsid w:val="000971C9"/>
    <w:rsid w:val="000A1396"/>
    <w:rsid w:val="000C05D6"/>
    <w:rsid w:val="000D2ACE"/>
    <w:rsid w:val="000D2DDC"/>
    <w:rsid w:val="000D32A2"/>
    <w:rsid w:val="000D3A2B"/>
    <w:rsid w:val="000D6892"/>
    <w:rsid w:val="000E2832"/>
    <w:rsid w:val="000E7CD5"/>
    <w:rsid w:val="000F1850"/>
    <w:rsid w:val="000F1FFF"/>
    <w:rsid w:val="000F4DEB"/>
    <w:rsid w:val="00106237"/>
    <w:rsid w:val="001103CA"/>
    <w:rsid w:val="00120258"/>
    <w:rsid w:val="00120BCD"/>
    <w:rsid w:val="00123D88"/>
    <w:rsid w:val="00136BE6"/>
    <w:rsid w:val="00140ED4"/>
    <w:rsid w:val="00141670"/>
    <w:rsid w:val="0014336D"/>
    <w:rsid w:val="00150F65"/>
    <w:rsid w:val="00151234"/>
    <w:rsid w:val="0015686A"/>
    <w:rsid w:val="001677EA"/>
    <w:rsid w:val="00181ECB"/>
    <w:rsid w:val="00183100"/>
    <w:rsid w:val="00194BA4"/>
    <w:rsid w:val="00195429"/>
    <w:rsid w:val="001961A5"/>
    <w:rsid w:val="001976F2"/>
    <w:rsid w:val="001B214C"/>
    <w:rsid w:val="001B2D16"/>
    <w:rsid w:val="001C6178"/>
    <w:rsid w:val="001C65F3"/>
    <w:rsid w:val="001D75BF"/>
    <w:rsid w:val="001E0840"/>
    <w:rsid w:val="001E7652"/>
    <w:rsid w:val="001F725C"/>
    <w:rsid w:val="002030BB"/>
    <w:rsid w:val="00203166"/>
    <w:rsid w:val="002059F4"/>
    <w:rsid w:val="00207093"/>
    <w:rsid w:val="00210DDF"/>
    <w:rsid w:val="00213021"/>
    <w:rsid w:val="002136B2"/>
    <w:rsid w:val="002175E1"/>
    <w:rsid w:val="00226057"/>
    <w:rsid w:val="00227069"/>
    <w:rsid w:val="00234FE7"/>
    <w:rsid w:val="00236E3C"/>
    <w:rsid w:val="002401AF"/>
    <w:rsid w:val="0024051E"/>
    <w:rsid w:val="00243EF7"/>
    <w:rsid w:val="0024693C"/>
    <w:rsid w:val="0025552D"/>
    <w:rsid w:val="002579D1"/>
    <w:rsid w:val="00266E6A"/>
    <w:rsid w:val="00270B8A"/>
    <w:rsid w:val="002875D3"/>
    <w:rsid w:val="002926C1"/>
    <w:rsid w:val="002949CF"/>
    <w:rsid w:val="002958AA"/>
    <w:rsid w:val="002B0A35"/>
    <w:rsid w:val="002B6683"/>
    <w:rsid w:val="002B6E0A"/>
    <w:rsid w:val="002B7061"/>
    <w:rsid w:val="002C6FC8"/>
    <w:rsid w:val="002D2019"/>
    <w:rsid w:val="002D3DD1"/>
    <w:rsid w:val="002D641A"/>
    <w:rsid w:val="002D738C"/>
    <w:rsid w:val="002E0752"/>
    <w:rsid w:val="002E7596"/>
    <w:rsid w:val="002F10B7"/>
    <w:rsid w:val="003064CA"/>
    <w:rsid w:val="00307771"/>
    <w:rsid w:val="003077E1"/>
    <w:rsid w:val="0031120C"/>
    <w:rsid w:val="00321D56"/>
    <w:rsid w:val="0032446F"/>
    <w:rsid w:val="00333CEA"/>
    <w:rsid w:val="0034041B"/>
    <w:rsid w:val="00340E06"/>
    <w:rsid w:val="003508EC"/>
    <w:rsid w:val="003578E3"/>
    <w:rsid w:val="00365133"/>
    <w:rsid w:val="0036531A"/>
    <w:rsid w:val="003663D0"/>
    <w:rsid w:val="003711DF"/>
    <w:rsid w:val="0037402C"/>
    <w:rsid w:val="00380951"/>
    <w:rsid w:val="00382422"/>
    <w:rsid w:val="0038575F"/>
    <w:rsid w:val="00386FDE"/>
    <w:rsid w:val="003920B0"/>
    <w:rsid w:val="0039312E"/>
    <w:rsid w:val="0039533A"/>
    <w:rsid w:val="003A28E0"/>
    <w:rsid w:val="003B26FC"/>
    <w:rsid w:val="003B7B4E"/>
    <w:rsid w:val="003D1DC5"/>
    <w:rsid w:val="003D65B3"/>
    <w:rsid w:val="003E312B"/>
    <w:rsid w:val="003F2581"/>
    <w:rsid w:val="0040682B"/>
    <w:rsid w:val="004101B4"/>
    <w:rsid w:val="00410DA4"/>
    <w:rsid w:val="0041161E"/>
    <w:rsid w:val="004132D7"/>
    <w:rsid w:val="00413AD3"/>
    <w:rsid w:val="004155A6"/>
    <w:rsid w:val="00415C66"/>
    <w:rsid w:val="00416889"/>
    <w:rsid w:val="00423965"/>
    <w:rsid w:val="0042659C"/>
    <w:rsid w:val="004276F7"/>
    <w:rsid w:val="004325BC"/>
    <w:rsid w:val="00433E1F"/>
    <w:rsid w:val="00435875"/>
    <w:rsid w:val="00436F32"/>
    <w:rsid w:val="004402DD"/>
    <w:rsid w:val="00472BB8"/>
    <w:rsid w:val="004740AC"/>
    <w:rsid w:val="00474FFB"/>
    <w:rsid w:val="004779DA"/>
    <w:rsid w:val="004822AC"/>
    <w:rsid w:val="00486961"/>
    <w:rsid w:val="0049500E"/>
    <w:rsid w:val="004A0AE7"/>
    <w:rsid w:val="004A35E8"/>
    <w:rsid w:val="004A3A54"/>
    <w:rsid w:val="004A636B"/>
    <w:rsid w:val="004C0867"/>
    <w:rsid w:val="004C2FAE"/>
    <w:rsid w:val="004C4147"/>
    <w:rsid w:val="004C675A"/>
    <w:rsid w:val="004D01C0"/>
    <w:rsid w:val="004E0AE1"/>
    <w:rsid w:val="004E0C2B"/>
    <w:rsid w:val="004E6910"/>
    <w:rsid w:val="00500217"/>
    <w:rsid w:val="00501D61"/>
    <w:rsid w:val="00501F41"/>
    <w:rsid w:val="00502390"/>
    <w:rsid w:val="005037F5"/>
    <w:rsid w:val="005114F4"/>
    <w:rsid w:val="00520AD4"/>
    <w:rsid w:val="00527FF4"/>
    <w:rsid w:val="005375A4"/>
    <w:rsid w:val="00546654"/>
    <w:rsid w:val="00551954"/>
    <w:rsid w:val="00556C99"/>
    <w:rsid w:val="005606BF"/>
    <w:rsid w:val="00563A6D"/>
    <w:rsid w:val="00574677"/>
    <w:rsid w:val="00574E32"/>
    <w:rsid w:val="005813F7"/>
    <w:rsid w:val="00584956"/>
    <w:rsid w:val="00585761"/>
    <w:rsid w:val="00587172"/>
    <w:rsid w:val="0059060C"/>
    <w:rsid w:val="005920D6"/>
    <w:rsid w:val="00594109"/>
    <w:rsid w:val="005A015A"/>
    <w:rsid w:val="005A0BED"/>
    <w:rsid w:val="005A4CDE"/>
    <w:rsid w:val="005B11A8"/>
    <w:rsid w:val="005B29C1"/>
    <w:rsid w:val="005B2ACC"/>
    <w:rsid w:val="005B34E9"/>
    <w:rsid w:val="005B5BBF"/>
    <w:rsid w:val="005C4CF3"/>
    <w:rsid w:val="005C66B3"/>
    <w:rsid w:val="005D20CA"/>
    <w:rsid w:val="005D3788"/>
    <w:rsid w:val="005D5448"/>
    <w:rsid w:val="005E121E"/>
    <w:rsid w:val="005E1A91"/>
    <w:rsid w:val="005E721A"/>
    <w:rsid w:val="005F06BF"/>
    <w:rsid w:val="005F401C"/>
    <w:rsid w:val="005F6E86"/>
    <w:rsid w:val="005F7CD1"/>
    <w:rsid w:val="006124F3"/>
    <w:rsid w:val="00615061"/>
    <w:rsid w:val="00615319"/>
    <w:rsid w:val="0061573C"/>
    <w:rsid w:val="006208B8"/>
    <w:rsid w:val="00624508"/>
    <w:rsid w:val="00625849"/>
    <w:rsid w:val="0062710B"/>
    <w:rsid w:val="00634C15"/>
    <w:rsid w:val="006370D0"/>
    <w:rsid w:val="00640A23"/>
    <w:rsid w:val="006615ED"/>
    <w:rsid w:val="0066381D"/>
    <w:rsid w:val="006639D5"/>
    <w:rsid w:val="006668BA"/>
    <w:rsid w:val="00666D5C"/>
    <w:rsid w:val="006756EB"/>
    <w:rsid w:val="00680DFF"/>
    <w:rsid w:val="006845D2"/>
    <w:rsid w:val="00684A4D"/>
    <w:rsid w:val="00686EA4"/>
    <w:rsid w:val="00690181"/>
    <w:rsid w:val="0069180D"/>
    <w:rsid w:val="00697913"/>
    <w:rsid w:val="006A2055"/>
    <w:rsid w:val="006A4F50"/>
    <w:rsid w:val="006A67BD"/>
    <w:rsid w:val="006A7EE0"/>
    <w:rsid w:val="006B0F50"/>
    <w:rsid w:val="006B2CC3"/>
    <w:rsid w:val="006C2BE1"/>
    <w:rsid w:val="006C4F65"/>
    <w:rsid w:val="006D3BA4"/>
    <w:rsid w:val="006D5775"/>
    <w:rsid w:val="006D70B2"/>
    <w:rsid w:val="006E146F"/>
    <w:rsid w:val="006E69BE"/>
    <w:rsid w:val="006E7BCE"/>
    <w:rsid w:val="006F1D9F"/>
    <w:rsid w:val="006F47C9"/>
    <w:rsid w:val="00705A79"/>
    <w:rsid w:val="00706169"/>
    <w:rsid w:val="00707DE1"/>
    <w:rsid w:val="007116BA"/>
    <w:rsid w:val="00721CE8"/>
    <w:rsid w:val="007252E5"/>
    <w:rsid w:val="00726D26"/>
    <w:rsid w:val="00732C9F"/>
    <w:rsid w:val="00735AD7"/>
    <w:rsid w:val="00741DA9"/>
    <w:rsid w:val="00743503"/>
    <w:rsid w:val="00743DFC"/>
    <w:rsid w:val="00761365"/>
    <w:rsid w:val="00761731"/>
    <w:rsid w:val="00763EED"/>
    <w:rsid w:val="00764077"/>
    <w:rsid w:val="00770344"/>
    <w:rsid w:val="00771AE8"/>
    <w:rsid w:val="007759E1"/>
    <w:rsid w:val="00775C2C"/>
    <w:rsid w:val="0078458B"/>
    <w:rsid w:val="00795164"/>
    <w:rsid w:val="00795C64"/>
    <w:rsid w:val="007B4667"/>
    <w:rsid w:val="007B6858"/>
    <w:rsid w:val="007B6F1E"/>
    <w:rsid w:val="007D3F4C"/>
    <w:rsid w:val="007D4ECF"/>
    <w:rsid w:val="007D5F1E"/>
    <w:rsid w:val="007E5219"/>
    <w:rsid w:val="007F0ED5"/>
    <w:rsid w:val="007F6189"/>
    <w:rsid w:val="007F72EF"/>
    <w:rsid w:val="007F7F82"/>
    <w:rsid w:val="008056D3"/>
    <w:rsid w:val="00810579"/>
    <w:rsid w:val="00810C38"/>
    <w:rsid w:val="00812BC6"/>
    <w:rsid w:val="00815640"/>
    <w:rsid w:val="00820E8E"/>
    <w:rsid w:val="00830A49"/>
    <w:rsid w:val="00832CC5"/>
    <w:rsid w:val="00833C19"/>
    <w:rsid w:val="008342BF"/>
    <w:rsid w:val="00841EA4"/>
    <w:rsid w:val="00846A70"/>
    <w:rsid w:val="00852B36"/>
    <w:rsid w:val="00856099"/>
    <w:rsid w:val="008566F5"/>
    <w:rsid w:val="008631AD"/>
    <w:rsid w:val="00873077"/>
    <w:rsid w:val="00876172"/>
    <w:rsid w:val="008767C9"/>
    <w:rsid w:val="008820B4"/>
    <w:rsid w:val="00882CFC"/>
    <w:rsid w:val="008915A3"/>
    <w:rsid w:val="008969C6"/>
    <w:rsid w:val="008A1BAE"/>
    <w:rsid w:val="008A7E0C"/>
    <w:rsid w:val="008C29D6"/>
    <w:rsid w:val="008C5517"/>
    <w:rsid w:val="008C6080"/>
    <w:rsid w:val="008C75A2"/>
    <w:rsid w:val="008D6E3B"/>
    <w:rsid w:val="008E146E"/>
    <w:rsid w:val="008E175B"/>
    <w:rsid w:val="008E3279"/>
    <w:rsid w:val="008E4B87"/>
    <w:rsid w:val="008F17DD"/>
    <w:rsid w:val="008F2B76"/>
    <w:rsid w:val="00900AF1"/>
    <w:rsid w:val="00900BA2"/>
    <w:rsid w:val="00902510"/>
    <w:rsid w:val="00905629"/>
    <w:rsid w:val="009215F5"/>
    <w:rsid w:val="00926224"/>
    <w:rsid w:val="00930618"/>
    <w:rsid w:val="00932707"/>
    <w:rsid w:val="0093286F"/>
    <w:rsid w:val="00935E04"/>
    <w:rsid w:val="00943877"/>
    <w:rsid w:val="009444DD"/>
    <w:rsid w:val="009445F5"/>
    <w:rsid w:val="00947895"/>
    <w:rsid w:val="00955053"/>
    <w:rsid w:val="00955C9E"/>
    <w:rsid w:val="009560A1"/>
    <w:rsid w:val="00973FC0"/>
    <w:rsid w:val="00982208"/>
    <w:rsid w:val="00984D7B"/>
    <w:rsid w:val="0098548B"/>
    <w:rsid w:val="00985B1C"/>
    <w:rsid w:val="00987D8A"/>
    <w:rsid w:val="0099218C"/>
    <w:rsid w:val="00997A05"/>
    <w:rsid w:val="009A1236"/>
    <w:rsid w:val="009A14A9"/>
    <w:rsid w:val="009B3E04"/>
    <w:rsid w:val="009B6176"/>
    <w:rsid w:val="009C0818"/>
    <w:rsid w:val="009C0B7C"/>
    <w:rsid w:val="009D25F3"/>
    <w:rsid w:val="009D3727"/>
    <w:rsid w:val="009D376C"/>
    <w:rsid w:val="009D4828"/>
    <w:rsid w:val="009D6569"/>
    <w:rsid w:val="009E4ECF"/>
    <w:rsid w:val="009E4ED1"/>
    <w:rsid w:val="009E7A58"/>
    <w:rsid w:val="009F1775"/>
    <w:rsid w:val="00A00D1B"/>
    <w:rsid w:val="00A03904"/>
    <w:rsid w:val="00A13439"/>
    <w:rsid w:val="00A13DC9"/>
    <w:rsid w:val="00A1497A"/>
    <w:rsid w:val="00A160F5"/>
    <w:rsid w:val="00A242DA"/>
    <w:rsid w:val="00A275ED"/>
    <w:rsid w:val="00A3505A"/>
    <w:rsid w:val="00A4037A"/>
    <w:rsid w:val="00A40DC9"/>
    <w:rsid w:val="00A51790"/>
    <w:rsid w:val="00A60407"/>
    <w:rsid w:val="00A61BA7"/>
    <w:rsid w:val="00A65A8A"/>
    <w:rsid w:val="00A7228C"/>
    <w:rsid w:val="00A735BC"/>
    <w:rsid w:val="00A839E6"/>
    <w:rsid w:val="00A85187"/>
    <w:rsid w:val="00A8619F"/>
    <w:rsid w:val="00A9022F"/>
    <w:rsid w:val="00A90333"/>
    <w:rsid w:val="00A90D56"/>
    <w:rsid w:val="00A92570"/>
    <w:rsid w:val="00A93E35"/>
    <w:rsid w:val="00A9511F"/>
    <w:rsid w:val="00A96089"/>
    <w:rsid w:val="00A9703E"/>
    <w:rsid w:val="00A9720A"/>
    <w:rsid w:val="00AA091A"/>
    <w:rsid w:val="00AA10A7"/>
    <w:rsid w:val="00AA3E7E"/>
    <w:rsid w:val="00AA742B"/>
    <w:rsid w:val="00AB07D4"/>
    <w:rsid w:val="00AB5F10"/>
    <w:rsid w:val="00AB6DE9"/>
    <w:rsid w:val="00AB7A44"/>
    <w:rsid w:val="00AC01C1"/>
    <w:rsid w:val="00AD0304"/>
    <w:rsid w:val="00AD771F"/>
    <w:rsid w:val="00AE1A57"/>
    <w:rsid w:val="00AE1AD6"/>
    <w:rsid w:val="00AE21C3"/>
    <w:rsid w:val="00AF1106"/>
    <w:rsid w:val="00AF5774"/>
    <w:rsid w:val="00B00925"/>
    <w:rsid w:val="00B026E6"/>
    <w:rsid w:val="00B05069"/>
    <w:rsid w:val="00B052AB"/>
    <w:rsid w:val="00B06BAE"/>
    <w:rsid w:val="00B117DA"/>
    <w:rsid w:val="00B15569"/>
    <w:rsid w:val="00B1624B"/>
    <w:rsid w:val="00B16F7A"/>
    <w:rsid w:val="00B172A7"/>
    <w:rsid w:val="00B17C28"/>
    <w:rsid w:val="00B232D2"/>
    <w:rsid w:val="00B310BC"/>
    <w:rsid w:val="00B3230B"/>
    <w:rsid w:val="00B342B5"/>
    <w:rsid w:val="00B343A5"/>
    <w:rsid w:val="00B35102"/>
    <w:rsid w:val="00B46342"/>
    <w:rsid w:val="00B539DD"/>
    <w:rsid w:val="00B54D07"/>
    <w:rsid w:val="00B62BB4"/>
    <w:rsid w:val="00B727A3"/>
    <w:rsid w:val="00B93282"/>
    <w:rsid w:val="00B96179"/>
    <w:rsid w:val="00BA353A"/>
    <w:rsid w:val="00BB5C0D"/>
    <w:rsid w:val="00BB6832"/>
    <w:rsid w:val="00BC0CF8"/>
    <w:rsid w:val="00BD6669"/>
    <w:rsid w:val="00BE2A1E"/>
    <w:rsid w:val="00BE5D5A"/>
    <w:rsid w:val="00BF3FF5"/>
    <w:rsid w:val="00BF4983"/>
    <w:rsid w:val="00BF7263"/>
    <w:rsid w:val="00C001DB"/>
    <w:rsid w:val="00C01E6B"/>
    <w:rsid w:val="00C03939"/>
    <w:rsid w:val="00C12A57"/>
    <w:rsid w:val="00C12B23"/>
    <w:rsid w:val="00C15BE3"/>
    <w:rsid w:val="00C170D5"/>
    <w:rsid w:val="00C22D32"/>
    <w:rsid w:val="00C27096"/>
    <w:rsid w:val="00C34E7A"/>
    <w:rsid w:val="00C361A0"/>
    <w:rsid w:val="00C3694B"/>
    <w:rsid w:val="00C4484A"/>
    <w:rsid w:val="00C46467"/>
    <w:rsid w:val="00C557F1"/>
    <w:rsid w:val="00C6072E"/>
    <w:rsid w:val="00C609A4"/>
    <w:rsid w:val="00C65598"/>
    <w:rsid w:val="00C66FF5"/>
    <w:rsid w:val="00C71CDC"/>
    <w:rsid w:val="00C74177"/>
    <w:rsid w:val="00C82ECC"/>
    <w:rsid w:val="00C84C3E"/>
    <w:rsid w:val="00C87205"/>
    <w:rsid w:val="00C9108D"/>
    <w:rsid w:val="00C9193C"/>
    <w:rsid w:val="00C97C4C"/>
    <w:rsid w:val="00CB494C"/>
    <w:rsid w:val="00CB5034"/>
    <w:rsid w:val="00CB59C0"/>
    <w:rsid w:val="00CB5C5B"/>
    <w:rsid w:val="00CB67C7"/>
    <w:rsid w:val="00CC0F3C"/>
    <w:rsid w:val="00CC42A7"/>
    <w:rsid w:val="00CC4A77"/>
    <w:rsid w:val="00CC554F"/>
    <w:rsid w:val="00CC6ECF"/>
    <w:rsid w:val="00CD11C9"/>
    <w:rsid w:val="00CD12B6"/>
    <w:rsid w:val="00CD1F3E"/>
    <w:rsid w:val="00CE3EB5"/>
    <w:rsid w:val="00CE4FDA"/>
    <w:rsid w:val="00CE5E34"/>
    <w:rsid w:val="00CF3A0C"/>
    <w:rsid w:val="00CF4594"/>
    <w:rsid w:val="00CF56AE"/>
    <w:rsid w:val="00D01BDC"/>
    <w:rsid w:val="00D06390"/>
    <w:rsid w:val="00D07F7C"/>
    <w:rsid w:val="00D119DF"/>
    <w:rsid w:val="00D166A8"/>
    <w:rsid w:val="00D257DE"/>
    <w:rsid w:val="00D311ED"/>
    <w:rsid w:val="00D333A5"/>
    <w:rsid w:val="00D40DDD"/>
    <w:rsid w:val="00D41618"/>
    <w:rsid w:val="00D41958"/>
    <w:rsid w:val="00D4256D"/>
    <w:rsid w:val="00D428B6"/>
    <w:rsid w:val="00D47A2E"/>
    <w:rsid w:val="00D51321"/>
    <w:rsid w:val="00D52286"/>
    <w:rsid w:val="00D66C70"/>
    <w:rsid w:val="00D72685"/>
    <w:rsid w:val="00D74700"/>
    <w:rsid w:val="00D8076D"/>
    <w:rsid w:val="00D878F1"/>
    <w:rsid w:val="00D91A0B"/>
    <w:rsid w:val="00DA0C5C"/>
    <w:rsid w:val="00DA0E24"/>
    <w:rsid w:val="00DA29AB"/>
    <w:rsid w:val="00DA32E8"/>
    <w:rsid w:val="00DA4847"/>
    <w:rsid w:val="00DA59D9"/>
    <w:rsid w:val="00DA6972"/>
    <w:rsid w:val="00DB01E3"/>
    <w:rsid w:val="00DB124D"/>
    <w:rsid w:val="00DB386C"/>
    <w:rsid w:val="00DB5041"/>
    <w:rsid w:val="00DC2F1B"/>
    <w:rsid w:val="00DC48F9"/>
    <w:rsid w:val="00DD29B7"/>
    <w:rsid w:val="00DD415F"/>
    <w:rsid w:val="00DD480E"/>
    <w:rsid w:val="00DE64DE"/>
    <w:rsid w:val="00DF0965"/>
    <w:rsid w:val="00DF0CFD"/>
    <w:rsid w:val="00DF5393"/>
    <w:rsid w:val="00DF7D2A"/>
    <w:rsid w:val="00E01BBC"/>
    <w:rsid w:val="00E035F8"/>
    <w:rsid w:val="00E1429B"/>
    <w:rsid w:val="00E22C7C"/>
    <w:rsid w:val="00E234D3"/>
    <w:rsid w:val="00E23EA9"/>
    <w:rsid w:val="00E2486A"/>
    <w:rsid w:val="00E24E31"/>
    <w:rsid w:val="00E30438"/>
    <w:rsid w:val="00E358AC"/>
    <w:rsid w:val="00E41DCF"/>
    <w:rsid w:val="00E42779"/>
    <w:rsid w:val="00E44B0F"/>
    <w:rsid w:val="00E472E7"/>
    <w:rsid w:val="00E50886"/>
    <w:rsid w:val="00E64C1C"/>
    <w:rsid w:val="00E66759"/>
    <w:rsid w:val="00E66DD3"/>
    <w:rsid w:val="00E76028"/>
    <w:rsid w:val="00E90D33"/>
    <w:rsid w:val="00E94BAE"/>
    <w:rsid w:val="00EA327D"/>
    <w:rsid w:val="00EA41E9"/>
    <w:rsid w:val="00EA58A8"/>
    <w:rsid w:val="00EA5C13"/>
    <w:rsid w:val="00EA7792"/>
    <w:rsid w:val="00EB0866"/>
    <w:rsid w:val="00EB5B6E"/>
    <w:rsid w:val="00EB75DA"/>
    <w:rsid w:val="00EC43F9"/>
    <w:rsid w:val="00EC7ACF"/>
    <w:rsid w:val="00EE4983"/>
    <w:rsid w:val="00EE58C1"/>
    <w:rsid w:val="00EE76B0"/>
    <w:rsid w:val="00EF44A6"/>
    <w:rsid w:val="00EF5984"/>
    <w:rsid w:val="00EF6E10"/>
    <w:rsid w:val="00F01889"/>
    <w:rsid w:val="00F020F4"/>
    <w:rsid w:val="00F11F30"/>
    <w:rsid w:val="00F175AD"/>
    <w:rsid w:val="00F20001"/>
    <w:rsid w:val="00F230A6"/>
    <w:rsid w:val="00F51A5E"/>
    <w:rsid w:val="00F53DA5"/>
    <w:rsid w:val="00F5414B"/>
    <w:rsid w:val="00F56718"/>
    <w:rsid w:val="00F57E2D"/>
    <w:rsid w:val="00F6715B"/>
    <w:rsid w:val="00F72CAF"/>
    <w:rsid w:val="00F7566B"/>
    <w:rsid w:val="00F77350"/>
    <w:rsid w:val="00F77945"/>
    <w:rsid w:val="00F77C52"/>
    <w:rsid w:val="00F837BA"/>
    <w:rsid w:val="00F86A20"/>
    <w:rsid w:val="00F95D45"/>
    <w:rsid w:val="00FA1913"/>
    <w:rsid w:val="00FA19C9"/>
    <w:rsid w:val="00FC4531"/>
    <w:rsid w:val="00FC51BE"/>
    <w:rsid w:val="00FC7695"/>
    <w:rsid w:val="00FD257D"/>
    <w:rsid w:val="00FD4742"/>
    <w:rsid w:val="00FD5BBD"/>
    <w:rsid w:val="00FE2E71"/>
    <w:rsid w:val="00FE3FB3"/>
    <w:rsid w:val="00FE5D53"/>
    <w:rsid w:val="00FE6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BCD6A8"/>
  <w15:docId w15:val="{66B5975D-4752-E440-9E34-F57EE51B0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C75A2"/>
    <w:rPr>
      <w:rFonts w:ascii="Times New Roman" w:eastAsia="Times New Roman" w:hAnsi="Times New Roman" w:cs="Times New Roman"/>
      <w:lang w:val="pl-PL"/>
    </w:rPr>
  </w:style>
  <w:style w:type="paragraph" w:styleId="Nagwek1">
    <w:name w:val="heading 1"/>
    <w:basedOn w:val="Normalny"/>
    <w:next w:val="Normalny"/>
    <w:link w:val="Nagwek1Znak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2710B"/>
    <w:pPr>
      <w:keepNext/>
      <w:keepLines/>
      <w:spacing w:before="40" w:line="36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  <w:lang w:eastAsia="en-US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2710B"/>
    <w:pPr>
      <w:keepNext/>
      <w:keepLines/>
      <w:spacing w:line="36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  <w:lang w:eastAsia="en-US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2710B"/>
    <w:pPr>
      <w:keepNext/>
      <w:keepLines/>
      <w:spacing w:line="36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link w:val="TytuZnak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odtytu">
    <w:name w:val="Subtitle"/>
    <w:basedOn w:val="Normalny"/>
    <w:next w:val="Normalny"/>
    <w:link w:val="PodtytuZnak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E44B0F"/>
    <w:pPr>
      <w:ind w:left="720"/>
      <w:contextualSpacing/>
    </w:pPr>
  </w:style>
  <w:style w:type="paragraph" w:styleId="NormalnyWeb">
    <w:name w:val="Normal (Web)"/>
    <w:basedOn w:val="Normalny"/>
    <w:uiPriority w:val="99"/>
    <w:unhideWhenUsed/>
    <w:rsid w:val="00CC6ECF"/>
    <w:pPr>
      <w:spacing w:before="100" w:beforeAutospacing="1" w:after="100" w:afterAutospacing="1"/>
    </w:pPr>
  </w:style>
  <w:style w:type="character" w:styleId="Hipercze">
    <w:name w:val="Hyperlink"/>
    <w:basedOn w:val="Domylnaczcionkaakapitu"/>
    <w:uiPriority w:val="99"/>
    <w:unhideWhenUsed/>
    <w:rsid w:val="00E50886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E50886"/>
    <w:rPr>
      <w:color w:val="800080" w:themeColor="followedHyperlink"/>
      <w:u w:val="single"/>
    </w:rPr>
  </w:style>
  <w:style w:type="character" w:customStyle="1" w:styleId="title-text">
    <w:name w:val="title-text"/>
    <w:basedOn w:val="Domylnaczcionkaakapitu"/>
    <w:rsid w:val="00BB5C0D"/>
  </w:style>
  <w:style w:type="character" w:customStyle="1" w:styleId="apple-converted-space">
    <w:name w:val="apple-converted-space"/>
    <w:basedOn w:val="Domylnaczcionkaakapitu"/>
    <w:rsid w:val="00BB5C0D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A10A7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A10A7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A10A7"/>
    <w:rPr>
      <w:vertAlign w:val="superscript"/>
    </w:rPr>
  </w:style>
  <w:style w:type="paragraph" w:customStyle="1" w:styleId="Bibliografia1">
    <w:name w:val="Bibliografia1"/>
    <w:basedOn w:val="Normalny"/>
    <w:link w:val="BibliographyZnak"/>
    <w:rsid w:val="00AA10A7"/>
    <w:pPr>
      <w:tabs>
        <w:tab w:val="left" w:pos="260"/>
      </w:tabs>
      <w:spacing w:after="240"/>
      <w:ind w:left="264" w:hanging="264"/>
    </w:pPr>
    <w:rPr>
      <w:sz w:val="20"/>
      <w:szCs w:val="20"/>
    </w:rPr>
  </w:style>
  <w:style w:type="character" w:customStyle="1" w:styleId="BibliographyZnak">
    <w:name w:val="Bibliography Znak"/>
    <w:basedOn w:val="TekstprzypisukocowegoZnak"/>
    <w:link w:val="Bibliografia1"/>
    <w:rsid w:val="00AA10A7"/>
    <w:rPr>
      <w:sz w:val="20"/>
      <w:szCs w:val="20"/>
    </w:rPr>
  </w:style>
  <w:style w:type="table" w:styleId="Tabela-Siatka">
    <w:name w:val="Table Grid"/>
    <w:basedOn w:val="Standardowy"/>
    <w:uiPriority w:val="39"/>
    <w:rsid w:val="00DF0C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erozpoznanawzmianka">
    <w:name w:val="Unresolved Mention"/>
    <w:basedOn w:val="Domylnaczcionkaakapitu"/>
    <w:uiPriority w:val="99"/>
    <w:semiHidden/>
    <w:unhideWhenUsed/>
    <w:rsid w:val="0006584A"/>
    <w:rPr>
      <w:color w:val="605E5C"/>
      <w:shd w:val="clear" w:color="auto" w:fill="E1DFDD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2710B"/>
    <w:rPr>
      <w:rFonts w:asciiTheme="minorHAnsi" w:eastAsiaTheme="majorEastAsia" w:hAnsiTheme="minorHAnsi" w:cstheme="majorBidi"/>
      <w:color w:val="595959" w:themeColor="text1" w:themeTint="A6"/>
      <w:szCs w:val="22"/>
      <w:lang w:val="pl-PL" w:eastAsia="en-US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2710B"/>
    <w:rPr>
      <w:rFonts w:asciiTheme="minorHAnsi" w:eastAsiaTheme="majorEastAsia" w:hAnsiTheme="minorHAnsi" w:cstheme="majorBidi"/>
      <w:i/>
      <w:iCs/>
      <w:color w:val="272727" w:themeColor="text1" w:themeTint="D8"/>
      <w:szCs w:val="22"/>
      <w:lang w:val="pl-PL" w:eastAsia="en-US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2710B"/>
    <w:rPr>
      <w:rFonts w:asciiTheme="minorHAnsi" w:eastAsiaTheme="majorEastAsia" w:hAnsiTheme="minorHAnsi" w:cstheme="majorBidi"/>
      <w:color w:val="272727" w:themeColor="text1" w:themeTint="D8"/>
      <w:szCs w:val="22"/>
      <w:lang w:val="pl-PL" w:eastAsia="en-US"/>
    </w:rPr>
  </w:style>
  <w:style w:type="character" w:customStyle="1" w:styleId="Nagwek1Znak">
    <w:name w:val="Nagłówek 1 Znak"/>
    <w:basedOn w:val="Domylnaczcionkaakapitu"/>
    <w:link w:val="Nagwek1"/>
    <w:uiPriority w:val="9"/>
    <w:rsid w:val="0062710B"/>
    <w:rPr>
      <w:b/>
      <w:sz w:val="48"/>
      <w:szCs w:val="48"/>
    </w:rPr>
  </w:style>
  <w:style w:type="character" w:customStyle="1" w:styleId="Nagwek2Znak">
    <w:name w:val="Nagłówek 2 Znak"/>
    <w:basedOn w:val="Domylnaczcionkaakapitu"/>
    <w:link w:val="Nagwek2"/>
    <w:uiPriority w:val="9"/>
    <w:rsid w:val="0062710B"/>
    <w:rPr>
      <w:b/>
      <w:sz w:val="36"/>
      <w:szCs w:val="36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2710B"/>
    <w:rPr>
      <w:b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rsid w:val="0062710B"/>
    <w:rPr>
      <w:b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2710B"/>
    <w:rPr>
      <w:b/>
      <w:sz w:val="22"/>
      <w:szCs w:val="22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2710B"/>
    <w:rPr>
      <w:b/>
      <w:sz w:val="20"/>
      <w:szCs w:val="20"/>
    </w:rPr>
  </w:style>
  <w:style w:type="character" w:customStyle="1" w:styleId="TytuZnak">
    <w:name w:val="Tytuł Znak"/>
    <w:basedOn w:val="Domylnaczcionkaakapitu"/>
    <w:link w:val="Tytu"/>
    <w:uiPriority w:val="10"/>
    <w:rsid w:val="0062710B"/>
    <w:rPr>
      <w:b/>
      <w:sz w:val="72"/>
      <w:szCs w:val="72"/>
    </w:rPr>
  </w:style>
  <w:style w:type="character" w:customStyle="1" w:styleId="PodtytuZnak">
    <w:name w:val="Podtytuł Znak"/>
    <w:basedOn w:val="Domylnaczcionkaakapitu"/>
    <w:link w:val="Podtytu"/>
    <w:uiPriority w:val="11"/>
    <w:rsid w:val="0062710B"/>
    <w:rPr>
      <w:rFonts w:ascii="Georgia" w:eastAsia="Georgia" w:hAnsi="Georgia" w:cs="Georgia"/>
      <w:i/>
      <w:color w:val="666666"/>
      <w:sz w:val="48"/>
      <w:szCs w:val="48"/>
    </w:rPr>
  </w:style>
  <w:style w:type="paragraph" w:styleId="Cytat">
    <w:name w:val="Quote"/>
    <w:basedOn w:val="Normalny"/>
    <w:next w:val="Normalny"/>
    <w:link w:val="CytatZnak"/>
    <w:uiPriority w:val="29"/>
    <w:qFormat/>
    <w:rsid w:val="0062710B"/>
    <w:pPr>
      <w:spacing w:before="160" w:after="160" w:line="360" w:lineRule="auto"/>
      <w:jc w:val="center"/>
    </w:pPr>
    <w:rPr>
      <w:i/>
      <w:iCs/>
      <w:color w:val="404040" w:themeColor="text1" w:themeTint="BF"/>
      <w:szCs w:val="22"/>
      <w:lang w:eastAsia="en-US"/>
    </w:rPr>
  </w:style>
  <w:style w:type="character" w:customStyle="1" w:styleId="CytatZnak">
    <w:name w:val="Cytat Znak"/>
    <w:basedOn w:val="Domylnaczcionkaakapitu"/>
    <w:link w:val="Cytat"/>
    <w:uiPriority w:val="29"/>
    <w:rsid w:val="0062710B"/>
    <w:rPr>
      <w:rFonts w:ascii="Times New Roman" w:hAnsi="Times New Roman" w:cs="Times New Roman"/>
      <w:i/>
      <w:iCs/>
      <w:color w:val="404040" w:themeColor="text1" w:themeTint="BF"/>
      <w:szCs w:val="22"/>
      <w:lang w:val="pl-PL" w:eastAsia="en-US"/>
    </w:rPr>
  </w:style>
  <w:style w:type="character" w:styleId="Wyrnienieintensywne">
    <w:name w:val="Intense Emphasis"/>
    <w:basedOn w:val="Domylnaczcionkaakapitu"/>
    <w:uiPriority w:val="21"/>
    <w:qFormat/>
    <w:rsid w:val="0062710B"/>
    <w:rPr>
      <w:i/>
      <w:iCs/>
      <w:color w:val="365F9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2710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365F91" w:themeColor="accent1" w:themeShade="BF"/>
      <w:szCs w:val="22"/>
      <w:lang w:eastAsia="en-US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2710B"/>
    <w:rPr>
      <w:rFonts w:ascii="Times New Roman" w:hAnsi="Times New Roman" w:cs="Times New Roman"/>
      <w:i/>
      <w:iCs/>
      <w:color w:val="365F91" w:themeColor="accent1" w:themeShade="BF"/>
      <w:szCs w:val="22"/>
      <w:lang w:val="pl-PL" w:eastAsia="en-US"/>
    </w:rPr>
  </w:style>
  <w:style w:type="character" w:styleId="Odwoanieintensywne">
    <w:name w:val="Intense Reference"/>
    <w:basedOn w:val="Domylnaczcionkaakapitu"/>
    <w:uiPriority w:val="32"/>
    <w:qFormat/>
    <w:rsid w:val="0062710B"/>
    <w:rPr>
      <w:b/>
      <w:bCs/>
      <w:smallCaps/>
      <w:color w:val="365F91" w:themeColor="accent1" w:themeShade="BF"/>
      <w:spacing w:val="5"/>
    </w:rPr>
  </w:style>
  <w:style w:type="paragraph" w:customStyle="1" w:styleId="msonormal0">
    <w:name w:val="msonormal"/>
    <w:basedOn w:val="Normalny"/>
    <w:rsid w:val="0062710B"/>
    <w:pPr>
      <w:spacing w:before="100" w:beforeAutospacing="1" w:after="100" w:afterAutospacing="1"/>
    </w:pPr>
  </w:style>
  <w:style w:type="paragraph" w:customStyle="1" w:styleId="xl66">
    <w:name w:val="xl66"/>
    <w:basedOn w:val="Normalny"/>
    <w:rsid w:val="0062710B"/>
    <w:pPr>
      <w:shd w:val="clear" w:color="000000" w:fill="D9D9D9"/>
      <w:spacing w:before="100" w:beforeAutospacing="1" w:after="100" w:afterAutospacing="1"/>
    </w:pPr>
  </w:style>
  <w:style w:type="paragraph" w:customStyle="1" w:styleId="xl67">
    <w:name w:val="xl67"/>
    <w:basedOn w:val="Normalny"/>
    <w:rsid w:val="0062710B"/>
    <w:pPr>
      <w:shd w:val="clear" w:color="000000" w:fill="D9D9D9"/>
      <w:spacing w:before="100" w:beforeAutospacing="1" w:after="100" w:afterAutospacing="1"/>
      <w:jc w:val="center"/>
    </w:pPr>
  </w:style>
  <w:style w:type="paragraph" w:customStyle="1" w:styleId="xl68">
    <w:name w:val="xl68"/>
    <w:basedOn w:val="Normalny"/>
    <w:rsid w:val="0062710B"/>
    <w:pPr>
      <w:shd w:val="clear" w:color="000000" w:fill="D9D9D9"/>
      <w:spacing w:before="100" w:beforeAutospacing="1" w:after="100" w:afterAutospacing="1"/>
      <w:jc w:val="center"/>
    </w:pPr>
  </w:style>
  <w:style w:type="paragraph" w:customStyle="1" w:styleId="xl69">
    <w:name w:val="xl69"/>
    <w:basedOn w:val="Normalny"/>
    <w:rsid w:val="0062710B"/>
    <w:pPr>
      <w:shd w:val="clear" w:color="000000" w:fill="D9D9D9"/>
      <w:spacing w:before="100" w:beforeAutospacing="1" w:after="100" w:afterAutospacing="1"/>
      <w:jc w:val="center"/>
    </w:pPr>
  </w:style>
  <w:style w:type="paragraph" w:customStyle="1" w:styleId="xl70">
    <w:name w:val="xl70"/>
    <w:basedOn w:val="Normalny"/>
    <w:rsid w:val="0062710B"/>
    <w:pPr>
      <w:spacing w:before="100" w:beforeAutospacing="1" w:after="100" w:afterAutospacing="1"/>
      <w:jc w:val="right"/>
    </w:pPr>
  </w:style>
  <w:style w:type="paragraph" w:customStyle="1" w:styleId="xl71">
    <w:name w:val="xl71"/>
    <w:basedOn w:val="Normalny"/>
    <w:rsid w:val="0062710B"/>
    <w:pPr>
      <w:shd w:val="clear" w:color="000000" w:fill="D9D9D9"/>
      <w:spacing w:before="100" w:beforeAutospacing="1" w:after="100" w:afterAutospacing="1"/>
      <w:jc w:val="right"/>
    </w:pPr>
  </w:style>
  <w:style w:type="paragraph" w:customStyle="1" w:styleId="xl72">
    <w:name w:val="xl72"/>
    <w:basedOn w:val="Normalny"/>
    <w:rsid w:val="0062710B"/>
    <w:pPr>
      <w:shd w:val="clear" w:color="000000" w:fill="D9D9D9"/>
      <w:spacing w:before="100" w:beforeAutospacing="1" w:after="100" w:afterAutospacing="1"/>
      <w:jc w:val="right"/>
    </w:pPr>
  </w:style>
  <w:style w:type="paragraph" w:customStyle="1" w:styleId="xl65">
    <w:name w:val="xl65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73">
    <w:name w:val="xl73"/>
    <w:basedOn w:val="Normalny"/>
    <w:rsid w:val="000429B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74">
    <w:name w:val="xl74"/>
    <w:basedOn w:val="Normalny"/>
    <w:rsid w:val="000429B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75">
    <w:name w:val="xl75"/>
    <w:basedOn w:val="Normalny"/>
    <w:rsid w:val="000429B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76">
    <w:name w:val="xl76"/>
    <w:basedOn w:val="Normalny"/>
    <w:rsid w:val="000429B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77">
    <w:name w:val="xl77"/>
    <w:basedOn w:val="Normalny"/>
    <w:rsid w:val="000429B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78">
    <w:name w:val="xl78"/>
    <w:basedOn w:val="Normalny"/>
    <w:rsid w:val="000429B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79">
    <w:name w:val="xl79"/>
    <w:basedOn w:val="Normalny"/>
    <w:rsid w:val="000429B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80">
    <w:name w:val="xl80"/>
    <w:basedOn w:val="Normalny"/>
    <w:rsid w:val="000429B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81">
    <w:name w:val="xl81"/>
    <w:basedOn w:val="Normalny"/>
    <w:rsid w:val="000429B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82">
    <w:name w:val="xl82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83">
    <w:name w:val="xl83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84">
    <w:name w:val="xl84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85">
    <w:name w:val="xl85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86">
    <w:name w:val="xl86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87">
    <w:name w:val="xl87"/>
    <w:basedOn w:val="Normalny"/>
    <w:rsid w:val="000429B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88">
    <w:name w:val="xl88"/>
    <w:basedOn w:val="Normalny"/>
    <w:rsid w:val="000429B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89">
    <w:name w:val="xl89"/>
    <w:basedOn w:val="Normalny"/>
    <w:rsid w:val="000429B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90">
    <w:name w:val="xl90"/>
    <w:basedOn w:val="Normalny"/>
    <w:rsid w:val="000429B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91">
    <w:name w:val="xl91"/>
    <w:basedOn w:val="Normalny"/>
    <w:rsid w:val="000429B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92">
    <w:name w:val="xl92"/>
    <w:basedOn w:val="Normalny"/>
    <w:rsid w:val="000429B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93">
    <w:name w:val="xl93"/>
    <w:basedOn w:val="Normalny"/>
    <w:rsid w:val="000429B0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94">
    <w:name w:val="xl94"/>
    <w:basedOn w:val="Normalny"/>
    <w:rsid w:val="000429B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95">
    <w:name w:val="xl95"/>
    <w:basedOn w:val="Normalny"/>
    <w:rsid w:val="000429B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96">
    <w:name w:val="xl96"/>
    <w:basedOn w:val="Normalny"/>
    <w:rsid w:val="000429B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97">
    <w:name w:val="xl97"/>
    <w:basedOn w:val="Normalny"/>
    <w:rsid w:val="000429B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98">
    <w:name w:val="xl98"/>
    <w:basedOn w:val="Normalny"/>
    <w:rsid w:val="000429B0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99">
    <w:name w:val="xl99"/>
    <w:basedOn w:val="Normalny"/>
    <w:rsid w:val="000429B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00">
    <w:name w:val="xl100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01">
    <w:name w:val="xl101"/>
    <w:basedOn w:val="Normalny"/>
    <w:rsid w:val="000429B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02">
    <w:name w:val="xl102"/>
    <w:basedOn w:val="Normalny"/>
    <w:rsid w:val="000429B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03">
    <w:name w:val="xl103"/>
    <w:basedOn w:val="Normalny"/>
    <w:rsid w:val="000429B0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104">
    <w:name w:val="xl104"/>
    <w:basedOn w:val="Normalny"/>
    <w:rsid w:val="000429B0"/>
    <w:pPr>
      <w:pBdr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05">
    <w:name w:val="xl105"/>
    <w:basedOn w:val="Normalny"/>
    <w:rsid w:val="000429B0"/>
    <w:pPr>
      <w:pBdr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06">
    <w:name w:val="xl106"/>
    <w:basedOn w:val="Normalny"/>
    <w:rsid w:val="000429B0"/>
    <w:pPr>
      <w:pBdr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07">
    <w:name w:val="xl107"/>
    <w:basedOn w:val="Normalny"/>
    <w:rsid w:val="000429B0"/>
    <w:pPr>
      <w:pBdr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08">
    <w:name w:val="xl108"/>
    <w:basedOn w:val="Normalny"/>
    <w:rsid w:val="000429B0"/>
    <w:pPr>
      <w:pBdr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09">
    <w:name w:val="xl109"/>
    <w:basedOn w:val="Normalny"/>
    <w:rsid w:val="000429B0"/>
    <w:pPr>
      <w:pBdr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10">
    <w:name w:val="xl110"/>
    <w:basedOn w:val="Normalny"/>
    <w:rsid w:val="000429B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111">
    <w:name w:val="xl111"/>
    <w:basedOn w:val="Normalny"/>
    <w:rsid w:val="000429B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112">
    <w:name w:val="xl112"/>
    <w:basedOn w:val="Normalny"/>
    <w:rsid w:val="000429B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113">
    <w:name w:val="xl113"/>
    <w:basedOn w:val="Normalny"/>
    <w:rsid w:val="000429B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114">
    <w:name w:val="xl114"/>
    <w:basedOn w:val="Normalny"/>
    <w:rsid w:val="000429B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115">
    <w:name w:val="xl115"/>
    <w:basedOn w:val="Normalny"/>
    <w:rsid w:val="000429B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116">
    <w:name w:val="xl116"/>
    <w:basedOn w:val="Normalny"/>
    <w:rsid w:val="000429B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customStyle="1" w:styleId="xl117">
    <w:name w:val="xl117"/>
    <w:basedOn w:val="Normalny"/>
    <w:rsid w:val="000429B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customStyle="1" w:styleId="xl118">
    <w:name w:val="xl118"/>
    <w:basedOn w:val="Normalny"/>
    <w:rsid w:val="000429B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customStyle="1" w:styleId="xl119">
    <w:name w:val="xl119"/>
    <w:basedOn w:val="Normalny"/>
    <w:rsid w:val="000429B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customStyle="1" w:styleId="xl120">
    <w:name w:val="xl120"/>
    <w:basedOn w:val="Normalny"/>
    <w:rsid w:val="000429B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customStyle="1" w:styleId="xl121">
    <w:name w:val="xl121"/>
    <w:basedOn w:val="Normalny"/>
    <w:rsid w:val="000429B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customStyle="1" w:styleId="xl122">
    <w:name w:val="xl122"/>
    <w:basedOn w:val="Normalny"/>
    <w:rsid w:val="000429B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customStyle="1" w:styleId="xl123">
    <w:name w:val="xl123"/>
    <w:basedOn w:val="Normalny"/>
    <w:rsid w:val="000429B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124">
    <w:name w:val="xl124"/>
    <w:basedOn w:val="Normalny"/>
    <w:rsid w:val="000429B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125">
    <w:name w:val="xl125"/>
    <w:basedOn w:val="Normalny"/>
    <w:rsid w:val="000429B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customStyle="1" w:styleId="xl126">
    <w:name w:val="xl126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customStyle="1" w:styleId="xl127">
    <w:name w:val="xl127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customStyle="1" w:styleId="xl128">
    <w:name w:val="xl128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customStyle="1" w:styleId="xl129">
    <w:name w:val="xl129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customStyle="1" w:styleId="xl130">
    <w:name w:val="xl130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customStyle="1" w:styleId="xl131">
    <w:name w:val="xl131"/>
    <w:basedOn w:val="Normalny"/>
    <w:rsid w:val="000429B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D0D0D"/>
      <w:sz w:val="18"/>
      <w:szCs w:val="18"/>
    </w:rPr>
  </w:style>
  <w:style w:type="paragraph" w:customStyle="1" w:styleId="xl132">
    <w:name w:val="xl132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33">
    <w:name w:val="xl133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134">
    <w:name w:val="xl134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18"/>
      <w:szCs w:val="18"/>
    </w:rPr>
  </w:style>
  <w:style w:type="paragraph" w:customStyle="1" w:styleId="xl135">
    <w:name w:val="xl135"/>
    <w:basedOn w:val="Normalny"/>
    <w:rsid w:val="000429B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36">
    <w:name w:val="xl136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37">
    <w:name w:val="xl137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38">
    <w:name w:val="xl138"/>
    <w:basedOn w:val="Normalny"/>
    <w:rsid w:val="000429B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color w:val="0D0D0D"/>
      <w:sz w:val="18"/>
      <w:szCs w:val="18"/>
    </w:rPr>
  </w:style>
  <w:style w:type="paragraph" w:customStyle="1" w:styleId="xl139">
    <w:name w:val="xl139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40">
    <w:name w:val="xl140"/>
    <w:basedOn w:val="Normalny"/>
    <w:rsid w:val="000429B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41">
    <w:name w:val="xl141"/>
    <w:basedOn w:val="Normalny"/>
    <w:rsid w:val="000429B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42">
    <w:name w:val="xl142"/>
    <w:basedOn w:val="Normalny"/>
    <w:rsid w:val="000429B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43">
    <w:name w:val="xl143"/>
    <w:basedOn w:val="Normalny"/>
    <w:rsid w:val="000429B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44">
    <w:name w:val="xl144"/>
    <w:basedOn w:val="Normalny"/>
    <w:rsid w:val="000429B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45">
    <w:name w:val="xl145"/>
    <w:basedOn w:val="Normalny"/>
    <w:rsid w:val="000429B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sz w:val="18"/>
      <w:szCs w:val="18"/>
    </w:rPr>
  </w:style>
  <w:style w:type="paragraph" w:customStyle="1" w:styleId="xl146">
    <w:name w:val="xl146"/>
    <w:basedOn w:val="Normalny"/>
    <w:rsid w:val="000429B0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147">
    <w:name w:val="xl147"/>
    <w:basedOn w:val="Normalny"/>
    <w:rsid w:val="000429B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148">
    <w:name w:val="xl148"/>
    <w:basedOn w:val="Normalny"/>
    <w:rsid w:val="000429B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149">
    <w:name w:val="xl149"/>
    <w:basedOn w:val="Normalny"/>
    <w:rsid w:val="000429B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150">
    <w:name w:val="xl150"/>
    <w:basedOn w:val="Normalny"/>
    <w:rsid w:val="000429B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151">
    <w:name w:val="xl151"/>
    <w:basedOn w:val="Normalny"/>
    <w:rsid w:val="000429B0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18"/>
      <w:szCs w:val="18"/>
    </w:rPr>
  </w:style>
  <w:style w:type="paragraph" w:customStyle="1" w:styleId="xl152">
    <w:name w:val="xl152"/>
    <w:basedOn w:val="Normalny"/>
    <w:rsid w:val="000429B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customStyle="1" w:styleId="xl153">
    <w:name w:val="xl153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customStyle="1" w:styleId="xl154">
    <w:name w:val="xl154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customStyle="1" w:styleId="xl155">
    <w:name w:val="xl155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customStyle="1" w:styleId="xl156">
    <w:name w:val="xl156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customStyle="1" w:styleId="xl157">
    <w:name w:val="xl157"/>
    <w:basedOn w:val="Normalny"/>
    <w:rsid w:val="000429B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customStyle="1" w:styleId="xl158">
    <w:name w:val="xl158"/>
    <w:basedOn w:val="Normalny"/>
    <w:rsid w:val="000429B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character" w:styleId="Uwydatnienie">
    <w:name w:val="Emphasis"/>
    <w:basedOn w:val="Domylnaczcionkaakapitu"/>
    <w:uiPriority w:val="20"/>
    <w:qFormat/>
    <w:rsid w:val="001E7652"/>
    <w:rPr>
      <w:i/>
      <w:iCs/>
    </w:rPr>
  </w:style>
  <w:style w:type="character" w:styleId="Pogrubienie">
    <w:name w:val="Strong"/>
    <w:basedOn w:val="Domylnaczcionkaakapitu"/>
    <w:uiPriority w:val="22"/>
    <w:qFormat/>
    <w:rsid w:val="001E7652"/>
    <w:rPr>
      <w:b/>
      <w:bCs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41DC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41DCF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41DC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1DC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1DCF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D47A2E"/>
  </w:style>
  <w:style w:type="character" w:customStyle="1" w:styleId="line-clamp-1">
    <w:name w:val="line-clamp-1"/>
    <w:basedOn w:val="Domylnaczcionkaakapitu"/>
    <w:rsid w:val="00DB5041"/>
  </w:style>
  <w:style w:type="character" w:customStyle="1" w:styleId="text-token-text-secondary">
    <w:name w:val="text-token-text-secondary"/>
    <w:basedOn w:val="Domylnaczcionkaakapitu"/>
    <w:rsid w:val="0038575F"/>
  </w:style>
  <w:style w:type="paragraph" w:customStyle="1" w:styleId="c-bibliographic-informationcitation">
    <w:name w:val="c-bibliographic-information__citation"/>
    <w:basedOn w:val="Normalny"/>
    <w:rsid w:val="00DF0965"/>
    <w:pPr>
      <w:spacing w:before="100" w:beforeAutospacing="1" w:after="100" w:afterAutospacing="1"/>
    </w:pPr>
  </w:style>
  <w:style w:type="paragraph" w:customStyle="1" w:styleId="p1">
    <w:name w:val="p1"/>
    <w:basedOn w:val="Normalny"/>
    <w:rsid w:val="00BF7263"/>
    <w:pPr>
      <w:spacing w:before="100" w:beforeAutospacing="1" w:after="100" w:afterAutospacing="1"/>
    </w:pPr>
  </w:style>
  <w:style w:type="paragraph" w:customStyle="1" w:styleId="p2">
    <w:name w:val="p2"/>
    <w:basedOn w:val="Normalny"/>
    <w:rsid w:val="00234FE7"/>
    <w:pPr>
      <w:spacing w:before="100" w:beforeAutospacing="1" w:after="100" w:afterAutospacing="1"/>
    </w:pPr>
  </w:style>
  <w:style w:type="character" w:styleId="Numerwiersza">
    <w:name w:val="line number"/>
    <w:basedOn w:val="Domylnaczcionkaakapitu"/>
    <w:uiPriority w:val="99"/>
    <w:semiHidden/>
    <w:unhideWhenUsed/>
    <w:rsid w:val="002260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7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7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80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21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7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691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8001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3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66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8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24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8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33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77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07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890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93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5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62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97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1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66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06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711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5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53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88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042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23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20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2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87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65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81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75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28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10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40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7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26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3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8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0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88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38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81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5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85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88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5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47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306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4745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51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19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8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94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9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18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1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8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78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79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9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73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36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27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094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5200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4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73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08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400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2324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19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4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68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19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520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2030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05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32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8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74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3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362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889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3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29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5221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4010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37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35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99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59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3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72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1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60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872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809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031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4121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5354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9237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14166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8153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49109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59422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05568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787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69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72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8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93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55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99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88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9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0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41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56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40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7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E2DA3D-743C-4189-B851-CC2E19EC1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4</Words>
  <Characters>3865</Characters>
  <Application>Microsoft Office Word</Application>
  <DocSecurity>0</DocSecurity>
  <Lines>32</Lines>
  <Paragraphs>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uba Staniczek</cp:lastModifiedBy>
  <cp:revision>2</cp:revision>
  <cp:lastPrinted>2024-08-31T11:52:00Z</cp:lastPrinted>
  <dcterms:created xsi:type="dcterms:W3CDTF">2025-04-26T20:49:00Z</dcterms:created>
  <dcterms:modified xsi:type="dcterms:W3CDTF">2025-04-26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MTVuxbze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GrammarlyDocumentId">
    <vt:lpwstr>08a537d226361ab3eaf44193cd6c48e34ab5862cd500124f4fa18adefd7b1e50</vt:lpwstr>
  </property>
</Properties>
</file>